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66D" w:rsidRPr="00F41B30" w:rsidRDefault="00F41B30" w:rsidP="00F41B3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41B30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="0055366D" w:rsidRPr="00F41B30">
        <w:rPr>
          <w:rFonts w:ascii="Times New Roman" w:hAnsi="Times New Roman" w:cs="Times New Roman"/>
          <w:b/>
          <w:sz w:val="24"/>
          <w:szCs w:val="24"/>
        </w:rPr>
        <w:t>Occupational</w:t>
      </w:r>
      <w:r w:rsidR="00C806BB" w:rsidRPr="00F41B30">
        <w:rPr>
          <w:rFonts w:ascii="Times New Roman" w:hAnsi="Times New Roman" w:cs="Times New Roman"/>
          <w:b/>
          <w:sz w:val="24"/>
          <w:szCs w:val="24"/>
        </w:rPr>
        <w:t xml:space="preserve"> respiratory symptoms and </w:t>
      </w:r>
      <w:r w:rsidR="00334F9A" w:rsidRPr="00F41B30">
        <w:rPr>
          <w:rFonts w:ascii="Times New Roman" w:hAnsi="Times New Roman" w:cs="Times New Roman"/>
          <w:b/>
          <w:sz w:val="24"/>
          <w:szCs w:val="24"/>
        </w:rPr>
        <w:t>associated</w:t>
      </w:r>
      <w:r w:rsidR="0055366D" w:rsidRPr="00F41B30">
        <w:rPr>
          <w:rFonts w:ascii="Times New Roman" w:hAnsi="Times New Roman" w:cs="Times New Roman"/>
          <w:b/>
          <w:sz w:val="24"/>
          <w:szCs w:val="24"/>
        </w:rPr>
        <w:t xml:space="preserve"> factors among street sweepers in </w:t>
      </w:r>
      <w:r w:rsidR="00263E15" w:rsidRPr="00F41B30">
        <w:rPr>
          <w:rFonts w:ascii="Times New Roman" w:hAnsi="Times New Roman" w:cs="Times New Roman"/>
          <w:b/>
          <w:sz w:val="24"/>
          <w:szCs w:val="24"/>
        </w:rPr>
        <w:t>Low-income</w:t>
      </w:r>
      <w:r w:rsidR="0055366D" w:rsidRPr="00F41B30">
        <w:rPr>
          <w:rFonts w:ascii="Times New Roman" w:hAnsi="Times New Roman" w:cs="Times New Roman"/>
          <w:b/>
          <w:sz w:val="24"/>
          <w:szCs w:val="24"/>
        </w:rPr>
        <w:t xml:space="preserve"> countries: A systematic review and Meta-analysis.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496"/>
        <w:gridCol w:w="2285"/>
        <w:gridCol w:w="2236"/>
        <w:gridCol w:w="1140"/>
        <w:gridCol w:w="1548"/>
        <w:gridCol w:w="1460"/>
      </w:tblGrid>
      <w:tr w:rsidR="00D92F70" w:rsidRPr="00F41B30" w:rsidTr="00CF0EC9">
        <w:tc>
          <w:tcPr>
            <w:tcW w:w="1496" w:type="dxa"/>
          </w:tcPr>
          <w:p w:rsidR="00DF69E6" w:rsidRPr="00F41B30" w:rsidRDefault="00DF69E6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 xml:space="preserve">Keywords </w:t>
            </w:r>
          </w:p>
        </w:tc>
        <w:tc>
          <w:tcPr>
            <w:tcW w:w="2285" w:type="dxa"/>
          </w:tcPr>
          <w:p w:rsidR="00DF69E6" w:rsidRPr="00F41B30" w:rsidRDefault="00DF69E6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2236" w:type="dxa"/>
          </w:tcPr>
          <w:p w:rsidR="00DF69E6" w:rsidRPr="00F41B30" w:rsidRDefault="00DF69E6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Combination</w:t>
            </w:r>
          </w:p>
        </w:tc>
        <w:tc>
          <w:tcPr>
            <w:tcW w:w="1140" w:type="dxa"/>
          </w:tcPr>
          <w:p w:rsidR="00DF69E6" w:rsidRPr="00F41B30" w:rsidRDefault="00DF69E6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Number of articles</w:t>
            </w:r>
          </w:p>
        </w:tc>
        <w:tc>
          <w:tcPr>
            <w:tcW w:w="1548" w:type="dxa"/>
          </w:tcPr>
          <w:p w:rsidR="00DF69E6" w:rsidRPr="00F41B30" w:rsidRDefault="00DF69E6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Last search date</w:t>
            </w:r>
          </w:p>
        </w:tc>
        <w:tc>
          <w:tcPr>
            <w:tcW w:w="1460" w:type="dxa"/>
          </w:tcPr>
          <w:p w:rsidR="00DF69E6" w:rsidRPr="00F41B30" w:rsidRDefault="00DF69E6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Electronic data base</w:t>
            </w:r>
          </w:p>
        </w:tc>
      </w:tr>
      <w:tr w:rsidR="00C806BB" w:rsidRPr="00F41B30" w:rsidTr="00CF0EC9">
        <w:tc>
          <w:tcPr>
            <w:tcW w:w="1496" w:type="dxa"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 xml:space="preserve">Occupational </w:t>
            </w:r>
          </w:p>
        </w:tc>
        <w:tc>
          <w:tcPr>
            <w:tcW w:w="2285" w:type="dxa"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 xml:space="preserve">Work-related, dust exposure </w:t>
            </w:r>
          </w:p>
        </w:tc>
        <w:tc>
          <w:tcPr>
            <w:tcW w:w="2236" w:type="dxa"/>
            <w:vMerge w:val="restart"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 xml:space="preserve">Search: </w:t>
            </w:r>
            <w:r w:rsidR="00E54213" w:rsidRPr="00F41B30">
              <w:rPr>
                <w:rFonts w:ascii="Times New Roman" w:hAnsi="Times New Roman" w:cs="Times New Roman"/>
              </w:rPr>
              <w:t>(((((((Occupational) OR (Work-related)) OR (dust exposure)) AND (respiratory symptoms)) OR (lung function)) AND (street sweepers)) OR (street cleaners)) AND (low and middle income countries)</w:t>
            </w:r>
          </w:p>
        </w:tc>
        <w:tc>
          <w:tcPr>
            <w:tcW w:w="1140" w:type="dxa"/>
            <w:vMerge w:val="restart"/>
          </w:tcPr>
          <w:p w:rsidR="00C806BB" w:rsidRPr="00F41B30" w:rsidRDefault="006D4CA4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48" w:type="dxa"/>
            <w:vMerge w:val="restart"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6/10/2024</w:t>
            </w:r>
          </w:p>
        </w:tc>
        <w:tc>
          <w:tcPr>
            <w:tcW w:w="1460" w:type="dxa"/>
            <w:vMerge w:val="restart"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PubMed</w:t>
            </w:r>
          </w:p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</w:p>
        </w:tc>
      </w:tr>
      <w:tr w:rsidR="00C806BB" w:rsidRPr="00F41B30" w:rsidTr="00CF0EC9">
        <w:tc>
          <w:tcPr>
            <w:tcW w:w="1496" w:type="dxa"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 xml:space="preserve">Respiratory symptoms </w:t>
            </w:r>
          </w:p>
        </w:tc>
        <w:tc>
          <w:tcPr>
            <w:tcW w:w="2285" w:type="dxa"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 xml:space="preserve">Lung function </w:t>
            </w:r>
          </w:p>
        </w:tc>
        <w:tc>
          <w:tcPr>
            <w:tcW w:w="2236" w:type="dxa"/>
            <w:vMerge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vMerge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vMerge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vMerge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</w:p>
        </w:tc>
      </w:tr>
      <w:tr w:rsidR="00C806BB" w:rsidRPr="00F41B30" w:rsidTr="00CF0EC9">
        <w:trPr>
          <w:trHeight w:val="547"/>
        </w:trPr>
        <w:tc>
          <w:tcPr>
            <w:tcW w:w="1496" w:type="dxa"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 xml:space="preserve">Street sweepers </w:t>
            </w:r>
          </w:p>
        </w:tc>
        <w:tc>
          <w:tcPr>
            <w:tcW w:w="2285" w:type="dxa"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Street cleaner</w:t>
            </w:r>
          </w:p>
        </w:tc>
        <w:tc>
          <w:tcPr>
            <w:tcW w:w="2236" w:type="dxa"/>
            <w:vMerge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vMerge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vMerge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vMerge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</w:p>
        </w:tc>
      </w:tr>
      <w:tr w:rsidR="00C806BB" w:rsidRPr="00F41B30" w:rsidTr="00CF0EC9">
        <w:tc>
          <w:tcPr>
            <w:tcW w:w="1496" w:type="dxa"/>
          </w:tcPr>
          <w:p w:rsidR="00C806BB" w:rsidRPr="00F41B30" w:rsidRDefault="00E54213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 xml:space="preserve">Low and middle income countries </w:t>
            </w:r>
          </w:p>
        </w:tc>
        <w:tc>
          <w:tcPr>
            <w:tcW w:w="2285" w:type="dxa"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6" w:type="dxa"/>
            <w:vMerge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vMerge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vMerge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vMerge/>
          </w:tcPr>
          <w:p w:rsidR="00C806BB" w:rsidRPr="00F41B30" w:rsidRDefault="00C806BB" w:rsidP="00F41B30">
            <w:pPr>
              <w:rPr>
                <w:rFonts w:ascii="Times New Roman" w:hAnsi="Times New Roman" w:cs="Times New Roman"/>
              </w:rPr>
            </w:pPr>
          </w:p>
        </w:tc>
      </w:tr>
      <w:tr w:rsidR="00CD76BD" w:rsidRPr="00F41B30" w:rsidTr="00F41B30">
        <w:trPr>
          <w:trHeight w:val="2087"/>
        </w:trPr>
        <w:tc>
          <w:tcPr>
            <w:tcW w:w="1496" w:type="dxa"/>
          </w:tcPr>
          <w:p w:rsidR="00CD76BD" w:rsidRPr="00F41B30" w:rsidRDefault="00CD76BD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 xml:space="preserve"> respiratory symptoms and associated factors among street sweepers in </w:t>
            </w:r>
            <w:r w:rsidR="00BF240A" w:rsidRPr="00F41B30">
              <w:rPr>
                <w:rFonts w:ascii="Times New Roman" w:hAnsi="Times New Roman" w:cs="Times New Roman"/>
              </w:rPr>
              <w:t>Low-income countries</w:t>
            </w:r>
          </w:p>
        </w:tc>
        <w:tc>
          <w:tcPr>
            <w:tcW w:w="2285" w:type="dxa"/>
          </w:tcPr>
          <w:p w:rsidR="00CD76BD" w:rsidRPr="00F41B30" w:rsidRDefault="00CD76BD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6" w:type="dxa"/>
          </w:tcPr>
          <w:p w:rsidR="00CD76BD" w:rsidRPr="00F41B30" w:rsidRDefault="00CD76BD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:rsidR="00CD76BD" w:rsidRPr="00F41B30" w:rsidRDefault="005454D9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48" w:type="dxa"/>
          </w:tcPr>
          <w:p w:rsidR="00CD76BD" w:rsidRPr="00F41B30" w:rsidRDefault="005454D9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6/10/2024</w:t>
            </w:r>
          </w:p>
        </w:tc>
        <w:tc>
          <w:tcPr>
            <w:tcW w:w="1460" w:type="dxa"/>
          </w:tcPr>
          <w:p w:rsidR="00CD76BD" w:rsidRPr="00F41B30" w:rsidRDefault="00CD76BD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Scientific direct</w:t>
            </w:r>
          </w:p>
          <w:p w:rsidR="00CD76BD" w:rsidRPr="00F41B30" w:rsidRDefault="00CD76BD" w:rsidP="00F41B30">
            <w:pPr>
              <w:rPr>
                <w:rFonts w:ascii="Times New Roman" w:hAnsi="Times New Roman" w:cs="Times New Roman"/>
              </w:rPr>
            </w:pPr>
          </w:p>
        </w:tc>
      </w:tr>
      <w:tr w:rsidR="00B24DF4" w:rsidRPr="00F41B30" w:rsidTr="00F41B30">
        <w:trPr>
          <w:trHeight w:val="1988"/>
        </w:trPr>
        <w:tc>
          <w:tcPr>
            <w:tcW w:w="1496" w:type="dxa"/>
          </w:tcPr>
          <w:p w:rsidR="00B24DF4" w:rsidRPr="00F41B30" w:rsidRDefault="00B24DF4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 xml:space="preserve"> respiratory symptoms and associated factors among street sweepers in </w:t>
            </w:r>
            <w:r w:rsidR="00BF240A" w:rsidRPr="00F41B30">
              <w:rPr>
                <w:rFonts w:ascii="Times New Roman" w:hAnsi="Times New Roman" w:cs="Times New Roman"/>
              </w:rPr>
              <w:t>Low-income countries</w:t>
            </w:r>
          </w:p>
        </w:tc>
        <w:tc>
          <w:tcPr>
            <w:tcW w:w="2285" w:type="dxa"/>
          </w:tcPr>
          <w:p w:rsidR="00B24DF4" w:rsidRPr="00F41B30" w:rsidRDefault="00B24DF4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6" w:type="dxa"/>
          </w:tcPr>
          <w:p w:rsidR="00B24DF4" w:rsidRPr="00F41B30" w:rsidRDefault="00B24DF4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:rsidR="00B24DF4" w:rsidRPr="00F41B30" w:rsidRDefault="00C4069A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48" w:type="dxa"/>
          </w:tcPr>
          <w:p w:rsidR="00B24DF4" w:rsidRPr="00F41B30" w:rsidRDefault="00B24DF4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5/30/2024</w:t>
            </w:r>
          </w:p>
        </w:tc>
        <w:tc>
          <w:tcPr>
            <w:tcW w:w="1460" w:type="dxa"/>
          </w:tcPr>
          <w:p w:rsidR="00B24DF4" w:rsidRPr="00F41B30" w:rsidRDefault="00B24DF4" w:rsidP="00F41B30">
            <w:pPr>
              <w:rPr>
                <w:rFonts w:ascii="Times New Roman" w:hAnsi="Times New Roman" w:cs="Times New Roman"/>
                <w:i/>
              </w:rPr>
            </w:pPr>
            <w:r w:rsidRPr="00F41B30">
              <w:rPr>
                <w:rFonts w:ascii="Times New Roman" w:hAnsi="Times New Roman" w:cs="Times New Roman"/>
                <w:i/>
              </w:rPr>
              <w:t>Hinari</w:t>
            </w:r>
            <w:r w:rsidR="00B96E72" w:rsidRPr="00F41B30">
              <w:rPr>
                <w:rFonts w:ascii="Times New Roman" w:hAnsi="Times New Roman" w:cs="Times New Roman"/>
                <w:i/>
              </w:rPr>
              <w:t>e</w:t>
            </w:r>
          </w:p>
        </w:tc>
      </w:tr>
      <w:tr w:rsidR="00FA5945" w:rsidRPr="00F41B30" w:rsidTr="00F41B30">
        <w:trPr>
          <w:trHeight w:val="2195"/>
        </w:trPr>
        <w:tc>
          <w:tcPr>
            <w:tcW w:w="1496" w:type="dxa"/>
          </w:tcPr>
          <w:p w:rsidR="00FA5945" w:rsidRPr="00F41B30" w:rsidRDefault="00C806BB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R</w:t>
            </w:r>
            <w:r w:rsidR="00FA5945" w:rsidRPr="00F41B30">
              <w:rPr>
                <w:rFonts w:ascii="Times New Roman" w:hAnsi="Times New Roman" w:cs="Times New Roman"/>
              </w:rPr>
              <w:t xml:space="preserve">espiratory symptoms and associated factors among street sweepers in </w:t>
            </w:r>
            <w:r w:rsidR="00BF240A" w:rsidRPr="00F41B30">
              <w:rPr>
                <w:rFonts w:ascii="Times New Roman" w:hAnsi="Times New Roman" w:cs="Times New Roman"/>
              </w:rPr>
              <w:t>Low-income countries</w:t>
            </w:r>
          </w:p>
          <w:p w:rsidR="00F41B30" w:rsidRPr="00F41B30" w:rsidRDefault="00F41B30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</w:tcPr>
          <w:p w:rsidR="00FA5945" w:rsidRPr="00F41B30" w:rsidRDefault="00FA5945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6" w:type="dxa"/>
          </w:tcPr>
          <w:p w:rsidR="00FA5945" w:rsidRPr="00F41B30" w:rsidRDefault="00FA5945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:rsidR="00FA5945" w:rsidRPr="00F41B30" w:rsidRDefault="00FA5945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1</w:t>
            </w:r>
            <w:r w:rsidR="00C806BB" w:rsidRPr="00F41B30">
              <w:rPr>
                <w:rFonts w:ascii="Times New Roman" w:hAnsi="Times New Roman" w:cs="Times New Roman"/>
              </w:rPr>
              <w:t>8,100</w:t>
            </w:r>
          </w:p>
        </w:tc>
        <w:tc>
          <w:tcPr>
            <w:tcW w:w="1548" w:type="dxa"/>
          </w:tcPr>
          <w:p w:rsidR="00FA5945" w:rsidRPr="00F41B30" w:rsidRDefault="00C806BB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6/10</w:t>
            </w:r>
            <w:r w:rsidR="00FA5945" w:rsidRPr="00F41B30">
              <w:rPr>
                <w:rFonts w:ascii="Times New Roman" w:hAnsi="Times New Roman" w:cs="Times New Roman"/>
              </w:rPr>
              <w:t>/2024</w:t>
            </w:r>
          </w:p>
        </w:tc>
        <w:tc>
          <w:tcPr>
            <w:tcW w:w="1460" w:type="dxa"/>
          </w:tcPr>
          <w:p w:rsidR="00FA5945" w:rsidRPr="00F41B30" w:rsidRDefault="00FA5945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 xml:space="preserve">Google scholar </w:t>
            </w:r>
          </w:p>
          <w:p w:rsidR="00FA5945" w:rsidRPr="00F41B30" w:rsidRDefault="00FA5945" w:rsidP="00F41B30">
            <w:pPr>
              <w:rPr>
                <w:rFonts w:ascii="Times New Roman" w:hAnsi="Times New Roman" w:cs="Times New Roman"/>
              </w:rPr>
            </w:pPr>
          </w:p>
        </w:tc>
      </w:tr>
      <w:tr w:rsidR="00806725" w:rsidRPr="00F41B30" w:rsidTr="00806725">
        <w:trPr>
          <w:trHeight w:val="422"/>
        </w:trPr>
        <w:tc>
          <w:tcPr>
            <w:tcW w:w="6017" w:type="dxa"/>
            <w:gridSpan w:val="3"/>
          </w:tcPr>
          <w:p w:rsidR="00806725" w:rsidRPr="00F41B30" w:rsidRDefault="00806725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 xml:space="preserve">Total articles </w:t>
            </w:r>
          </w:p>
          <w:p w:rsidR="00F41B30" w:rsidRPr="00F41B30" w:rsidRDefault="00F41B30" w:rsidP="00F41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:rsidR="00806725" w:rsidRPr="00F41B30" w:rsidRDefault="006D4CA4" w:rsidP="00F41B30">
            <w:pPr>
              <w:rPr>
                <w:rFonts w:ascii="Times New Roman" w:hAnsi="Times New Roman" w:cs="Times New Roman"/>
              </w:rPr>
            </w:pPr>
            <w:r w:rsidRPr="00F41B30">
              <w:rPr>
                <w:rFonts w:ascii="Times New Roman" w:hAnsi="Times New Roman" w:cs="Times New Roman"/>
              </w:rPr>
              <w:t>18, 163</w:t>
            </w:r>
          </w:p>
        </w:tc>
        <w:tc>
          <w:tcPr>
            <w:tcW w:w="3008" w:type="dxa"/>
            <w:gridSpan w:val="2"/>
          </w:tcPr>
          <w:p w:rsidR="00806725" w:rsidRPr="00F41B30" w:rsidRDefault="00806725" w:rsidP="00F41B30">
            <w:pPr>
              <w:rPr>
                <w:rFonts w:ascii="Times New Roman" w:hAnsi="Times New Roman" w:cs="Times New Roman"/>
              </w:rPr>
            </w:pPr>
          </w:p>
        </w:tc>
      </w:tr>
    </w:tbl>
    <w:p w:rsidR="00393814" w:rsidRDefault="00393814">
      <w:pPr>
        <w:rPr>
          <w:rStyle w:val="fontstyle21"/>
          <w:rFonts w:ascii="Times New Roman" w:hAnsi="Times New Roman" w:cs="Times New Roman"/>
          <w:sz w:val="24"/>
          <w:szCs w:val="24"/>
        </w:rPr>
      </w:pPr>
    </w:p>
    <w:p w:rsidR="00C02603" w:rsidRDefault="00C02603">
      <w:pPr>
        <w:rPr>
          <w:rStyle w:val="fontstyle21"/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41B30" w:rsidRDefault="00F41B30">
      <w:pPr>
        <w:rPr>
          <w:rStyle w:val="fontstyle21"/>
          <w:rFonts w:ascii="Times New Roman" w:hAnsi="Times New Roman" w:cs="Times New Roman"/>
          <w:sz w:val="24"/>
          <w:szCs w:val="24"/>
        </w:rPr>
      </w:pPr>
    </w:p>
    <w:p w:rsidR="00334F9A" w:rsidRDefault="00334F9A">
      <w:pPr>
        <w:rPr>
          <w:rStyle w:val="fontstyle21"/>
          <w:rFonts w:ascii="Times New Roman" w:hAnsi="Times New Roman" w:cs="Times New Roman"/>
          <w:sz w:val="24"/>
          <w:szCs w:val="24"/>
        </w:rPr>
      </w:pPr>
    </w:p>
    <w:p w:rsidR="00393814" w:rsidRPr="00A00C6B" w:rsidRDefault="00393814">
      <w:pPr>
        <w:rPr>
          <w:rStyle w:val="fontstyle21"/>
          <w:rFonts w:ascii="Times New Roman" w:hAnsi="Times New Roman" w:cs="Times New Roman"/>
          <w:b/>
          <w:sz w:val="24"/>
          <w:szCs w:val="24"/>
          <w:u w:val="single"/>
        </w:rPr>
      </w:pPr>
      <w:r w:rsidRPr="00A00C6B">
        <w:rPr>
          <w:rStyle w:val="fontstyle21"/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For </w:t>
      </w:r>
      <w:r w:rsidR="00A00C6B" w:rsidRPr="00A00C6B">
        <w:rPr>
          <w:rStyle w:val="fontstyle21"/>
          <w:rFonts w:ascii="Times New Roman" w:hAnsi="Times New Roman" w:cs="Times New Roman"/>
          <w:b/>
          <w:sz w:val="24"/>
          <w:szCs w:val="24"/>
          <w:u w:val="single"/>
        </w:rPr>
        <w:t>PubMed</w:t>
      </w:r>
      <w:r w:rsidRPr="00A00C6B">
        <w:rPr>
          <w:rStyle w:val="fontstyle21"/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A00C6B" w:rsidRPr="00A00C6B">
        <w:rPr>
          <w:rStyle w:val="fontstyle21"/>
          <w:rFonts w:ascii="Times New Roman" w:hAnsi="Times New Roman" w:cs="Times New Roman"/>
          <w:b/>
          <w:sz w:val="24"/>
          <w:szCs w:val="24"/>
          <w:u w:val="single"/>
        </w:rPr>
        <w:t xml:space="preserve">search </w:t>
      </w:r>
      <w:r w:rsidRPr="00A00C6B">
        <w:rPr>
          <w:rStyle w:val="fontstyle21"/>
          <w:rFonts w:ascii="Times New Roman" w:hAnsi="Times New Roman" w:cs="Times New Roman"/>
          <w:b/>
          <w:sz w:val="24"/>
          <w:szCs w:val="24"/>
          <w:u w:val="single"/>
        </w:rPr>
        <w:t xml:space="preserve">details </w:t>
      </w:r>
    </w:p>
    <w:p w:rsidR="00E54213" w:rsidRPr="00E54213" w:rsidRDefault="00E54213" w:rsidP="00E54213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((((("occupant"[All Fields] OR "occupant s"[All Fields] OR "occupants"[All Fields] OR "occupational"[All Fields] OR "occupations"[</w:t>
      </w:r>
      <w:proofErr w:type="spellStart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occupations"[All Fields] OR "occupation"[All Fields] OR "Work-related"[All Fields] OR (("dust"[</w:t>
      </w:r>
      <w:proofErr w:type="spellStart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dust"[All Fields]) AND ("exposure"[All Fields] OR "exposure s"[All Fields] OR "</w:t>
      </w:r>
      <w:proofErr w:type="spellStart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exposured</w:t>
      </w:r>
      <w:proofErr w:type="spellEnd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"[All Fields] OR "exposures"[All Fields] OR "</w:t>
      </w:r>
      <w:proofErr w:type="spellStart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exposuring</w:t>
      </w:r>
      <w:proofErr w:type="spellEnd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"[All Fields]))) AND ("signs and symptoms, respiratory"[</w:t>
      </w:r>
      <w:proofErr w:type="spellStart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signs"[All Fields] AND "symptoms"[All Fields] AND "respiratory"[All Fields]) OR "respiratory signs and symptoms"[All Fields] OR ("respiratory"[All Fields] AND "symptoms"[All Fields]) OR "respiratory symptoms"[All Fields])) OR ("respiratory physiological phenomena"[</w:t>
      </w:r>
      <w:proofErr w:type="spellStart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respiratory"[All Fields] AND "physiological"[All Fields] AND "phenomena"[All Fields]) OR "respiratory physiological phenomena"[All Fields] OR ("lung"[All Fields] AND "function"[All Fields]) OR "lung function"[All Fields])) AND (("street"[All Fields] OR "street s"[All Fields] OR "streets"[All Fields]) AND ("sweeper"[All Fields] OR "sweepers"[All Fields]))) OR (("street"[All Fields] OR "street s"[All Fields] OR "streets"[All Fields]) AND ("cleaner"[All Fields] OR "cleaners"[All Fields]))) AND ("developing countries"[</w:t>
      </w:r>
      <w:proofErr w:type="spellStart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developing"[All Fields] AND "countries"[All Fields]) OR "developing countries"[All Fields] OR ("low"[All Fields] AND "middle"[All Fields] AND "income"[All Fields] AND "countries"[All Fields]) OR "low and middle income countries"[All Fields])</w:t>
      </w:r>
    </w:p>
    <w:p w:rsidR="00E54213" w:rsidRPr="00E54213" w:rsidRDefault="00E54213" w:rsidP="00E54213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Translations</w:t>
      </w:r>
    </w:p>
    <w:p w:rsidR="00E54213" w:rsidRPr="00E54213" w:rsidRDefault="00E54213" w:rsidP="00E54213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Occupational:</w:t>
      </w:r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 "occupant"[All Fields] OR "occupant's"[All Fields] OR "occupants"[All Fields] OR "occupational"[All Fields] OR "occupations"[</w:t>
      </w:r>
      <w:proofErr w:type="spellStart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occupations"[All Fields] OR "occupation"[All Fields]</w:t>
      </w:r>
    </w:p>
    <w:p w:rsidR="00E54213" w:rsidRPr="00E54213" w:rsidRDefault="00E54213" w:rsidP="00E54213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proofErr w:type="gramStart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dust</w:t>
      </w:r>
      <w:proofErr w:type="gramEnd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:</w:t>
      </w:r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 "dust"[</w:t>
      </w:r>
      <w:proofErr w:type="spellStart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dust"[All Fields]</w:t>
      </w:r>
    </w:p>
    <w:p w:rsidR="00E54213" w:rsidRPr="00E54213" w:rsidRDefault="00E54213" w:rsidP="00E54213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proofErr w:type="gramStart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exposure</w:t>
      </w:r>
      <w:proofErr w:type="gramEnd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:</w:t>
      </w:r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 "exposure"[All Fields] OR "exposure's"[All Fields] OR "</w:t>
      </w:r>
      <w:proofErr w:type="spellStart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exposured</w:t>
      </w:r>
      <w:proofErr w:type="spellEnd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"[All Fields] OR "exposures"[All Fields] OR "</w:t>
      </w:r>
      <w:proofErr w:type="spellStart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exposuring</w:t>
      </w:r>
      <w:proofErr w:type="spellEnd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"[All Fields]</w:t>
      </w:r>
    </w:p>
    <w:p w:rsidR="00E54213" w:rsidRPr="00E54213" w:rsidRDefault="00E54213" w:rsidP="00E54213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proofErr w:type="gramStart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respiratory</w:t>
      </w:r>
      <w:proofErr w:type="gramEnd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 xml:space="preserve"> symptoms:</w:t>
      </w:r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 "signs and symptoms, respiratory"[</w:t>
      </w:r>
      <w:proofErr w:type="spellStart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signs"[All Fields] AND "symptoms"[All Fields] AND "respiratory"[All Fields]) OR "respiratory signs and symptoms"[All Fields] OR ("respiratory"[All Fields] AND "symptoms"[All Fields]) OR "respiratory symptoms"[All Fields]</w:t>
      </w:r>
    </w:p>
    <w:p w:rsidR="00E54213" w:rsidRPr="00E54213" w:rsidRDefault="00E54213" w:rsidP="00E54213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proofErr w:type="gramStart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lung</w:t>
      </w:r>
      <w:proofErr w:type="gramEnd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 xml:space="preserve"> function:</w:t>
      </w:r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 "respiratory physiological phenomena"[</w:t>
      </w:r>
      <w:proofErr w:type="spellStart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respiratory"[All Fields] AND "physiological"[All Fields] AND "phenomena"[All Fields]) OR "respiratory physiological phenomena"[All Fields] OR ("lung"[All Fields] AND "function"[All Fields]) OR "lung function"[All Fields]</w:t>
      </w:r>
    </w:p>
    <w:p w:rsidR="00E54213" w:rsidRPr="00E54213" w:rsidRDefault="00E54213" w:rsidP="00E54213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proofErr w:type="gramStart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street</w:t>
      </w:r>
      <w:proofErr w:type="gramEnd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:</w:t>
      </w:r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 "street"[All Fields] OR "street's"[All Fields] OR "streets"[All Fields]</w:t>
      </w:r>
    </w:p>
    <w:p w:rsidR="00E54213" w:rsidRPr="00E54213" w:rsidRDefault="00E54213" w:rsidP="00E54213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proofErr w:type="gramStart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sweepers</w:t>
      </w:r>
      <w:proofErr w:type="gramEnd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:</w:t>
      </w:r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 "sweeper"[All Fields] OR "sweepers"[All Fields]</w:t>
      </w:r>
    </w:p>
    <w:p w:rsidR="00E54213" w:rsidRPr="00E54213" w:rsidRDefault="00E54213" w:rsidP="00E54213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proofErr w:type="gramStart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street</w:t>
      </w:r>
      <w:proofErr w:type="gramEnd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:</w:t>
      </w:r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 "street"[All Fields] OR "street's"[All Fields] OR "streets"[All Fields]</w:t>
      </w:r>
    </w:p>
    <w:p w:rsidR="00E54213" w:rsidRPr="00E54213" w:rsidRDefault="00E54213" w:rsidP="00E54213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proofErr w:type="gramStart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cleaners</w:t>
      </w:r>
      <w:proofErr w:type="gramEnd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:</w:t>
      </w:r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 "cleaner"[All Fields] OR "cleaners"[All Fields]</w:t>
      </w:r>
    </w:p>
    <w:p w:rsidR="00E54213" w:rsidRPr="00E54213" w:rsidRDefault="00E54213" w:rsidP="00E54213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proofErr w:type="gramStart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low</w:t>
      </w:r>
      <w:proofErr w:type="gramEnd"/>
      <w:r w:rsidRPr="00E54213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 xml:space="preserve"> and middle income countries:</w:t>
      </w:r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 "developing countries"[</w:t>
      </w:r>
      <w:proofErr w:type="spellStart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E54213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developing"[All Fields] AND "countries"[All Fields]) OR "developing countries"[All Fields] OR ("low"[All Fields] AND "middle"[All Fields] AND "income"[All Fields] AND "countries"[All Fields]) OR "low and middle income countries"[All Fields]</w:t>
      </w:r>
    </w:p>
    <w:p w:rsidR="00393814" w:rsidRDefault="00393814">
      <w:pPr>
        <w:rPr>
          <w:rStyle w:val="fontstyle21"/>
          <w:rFonts w:ascii="Times New Roman" w:hAnsi="Times New Roman" w:cs="Times New Roman"/>
          <w:sz w:val="24"/>
          <w:szCs w:val="24"/>
        </w:rPr>
      </w:pPr>
    </w:p>
    <w:p w:rsidR="00393814" w:rsidRPr="00F41B30" w:rsidRDefault="00393814">
      <w:pPr>
        <w:rPr>
          <w:rStyle w:val="fontstyle21"/>
          <w:rFonts w:ascii="Times New Roman" w:hAnsi="Times New Roman" w:cs="Times New Roman"/>
          <w:i w:val="0"/>
          <w:sz w:val="24"/>
          <w:szCs w:val="24"/>
        </w:rPr>
      </w:pPr>
    </w:p>
    <w:p w:rsidR="00772CC4" w:rsidRPr="00BE4699" w:rsidRDefault="00772CC4" w:rsidP="00BE4699"/>
    <w:sectPr w:rsidR="00772CC4" w:rsidRPr="00BE4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LTStd-Italic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A35"/>
    <w:rsid w:val="00097A83"/>
    <w:rsid w:val="000E66DE"/>
    <w:rsid w:val="001E6FD0"/>
    <w:rsid w:val="00210BD2"/>
    <w:rsid w:val="00211556"/>
    <w:rsid w:val="00263E15"/>
    <w:rsid w:val="00334F9A"/>
    <w:rsid w:val="003474E2"/>
    <w:rsid w:val="00370E2B"/>
    <w:rsid w:val="00393814"/>
    <w:rsid w:val="003C76C5"/>
    <w:rsid w:val="003F590B"/>
    <w:rsid w:val="00503274"/>
    <w:rsid w:val="005454D9"/>
    <w:rsid w:val="0055366D"/>
    <w:rsid w:val="005B5E0E"/>
    <w:rsid w:val="005C1F21"/>
    <w:rsid w:val="005C42AC"/>
    <w:rsid w:val="006D3F0E"/>
    <w:rsid w:val="006D4CA4"/>
    <w:rsid w:val="00772CC4"/>
    <w:rsid w:val="007F12DD"/>
    <w:rsid w:val="00806725"/>
    <w:rsid w:val="0080736F"/>
    <w:rsid w:val="00836810"/>
    <w:rsid w:val="008C63BD"/>
    <w:rsid w:val="009344C7"/>
    <w:rsid w:val="00942FEF"/>
    <w:rsid w:val="00973EB2"/>
    <w:rsid w:val="009833FA"/>
    <w:rsid w:val="00A00C6B"/>
    <w:rsid w:val="00AB4A35"/>
    <w:rsid w:val="00B24DF4"/>
    <w:rsid w:val="00B45455"/>
    <w:rsid w:val="00B96E72"/>
    <w:rsid w:val="00BE4699"/>
    <w:rsid w:val="00BF240A"/>
    <w:rsid w:val="00C02603"/>
    <w:rsid w:val="00C4069A"/>
    <w:rsid w:val="00C806BB"/>
    <w:rsid w:val="00CD76BD"/>
    <w:rsid w:val="00CE7C46"/>
    <w:rsid w:val="00CF0EC9"/>
    <w:rsid w:val="00D92F70"/>
    <w:rsid w:val="00DF69E6"/>
    <w:rsid w:val="00E54213"/>
    <w:rsid w:val="00E81151"/>
    <w:rsid w:val="00EE649A"/>
    <w:rsid w:val="00EE770C"/>
    <w:rsid w:val="00F41B30"/>
    <w:rsid w:val="00FA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AE139"/>
  <w15:chartTrackingRefBased/>
  <w15:docId w15:val="{48150342-FA72-4217-AF2B-3A12A5C8B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55366D"/>
    <w:rPr>
      <w:rFonts w:ascii="TimesLTStd-Italic" w:hAnsi="TimesLTStd-Italic" w:hint="default"/>
      <w:b w:val="0"/>
      <w:bCs w:val="0"/>
      <w:i/>
      <w:iCs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4545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806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5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5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5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8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7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5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4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7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44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5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1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36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3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3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4-11-22T16:39:00Z</dcterms:created>
  <dcterms:modified xsi:type="dcterms:W3CDTF">2024-12-03T13:33:00Z</dcterms:modified>
</cp:coreProperties>
</file>